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97A87" w14:textId="0BCC8AC4" w:rsidR="00E318BB" w:rsidRPr="00345344" w:rsidRDefault="004A32FB" w:rsidP="00E318BB">
      <w:pPr>
        <w:spacing w:line="480" w:lineRule="auto"/>
      </w:pPr>
      <w:r>
        <w:rPr>
          <w:b/>
          <w:bCs/>
        </w:rPr>
        <w:t xml:space="preserve">Additional File 3. </w:t>
      </w:r>
      <w:r w:rsidR="00E318BB" w:rsidRPr="00345344">
        <w:rPr>
          <w:b/>
          <w:bCs/>
        </w:rPr>
        <w:t xml:space="preserve"> </w:t>
      </w:r>
      <w:r w:rsidR="00E318BB" w:rsidRPr="00345344">
        <w:t xml:space="preserve">Variants found to be in </w:t>
      </w:r>
      <w:r w:rsidR="00E318BB" w:rsidRPr="00345344">
        <w:rPr>
          <w:i/>
          <w:iCs/>
        </w:rPr>
        <w:t>r</w:t>
      </w:r>
      <w:r w:rsidR="00E318BB" w:rsidRPr="00345344">
        <w:rPr>
          <w:vertAlign w:val="superscript"/>
        </w:rPr>
        <w:t>2</w:t>
      </w:r>
      <w:r w:rsidR="00E318BB" w:rsidRPr="00345344">
        <w:t xml:space="preserve">=1 linkage disequilibrium with at least three other variants (and a minimum of 5% MAF) across all samples (inclusive of both the chromosome and associated plasmids). Variant locations are described in context to reference genome CP038428. </w:t>
      </w:r>
    </w:p>
    <w:p w14:paraId="256E66BC" w14:textId="77777777" w:rsidR="00E318BB" w:rsidRPr="00345344" w:rsidRDefault="00E318BB" w:rsidP="00E318B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2966"/>
        <w:gridCol w:w="1345"/>
        <w:gridCol w:w="1260"/>
        <w:gridCol w:w="1260"/>
        <w:gridCol w:w="1260"/>
      </w:tblGrid>
      <w:tr w:rsidR="00E318BB" w:rsidRPr="00345344" w14:paraId="11205CF7" w14:textId="77777777" w:rsidTr="003D540F">
        <w:trPr>
          <w:trHeight w:val="320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7FE09" w14:textId="77777777" w:rsidR="00E318BB" w:rsidRPr="00345344" w:rsidRDefault="00E318BB" w:rsidP="003D540F">
            <w:pPr>
              <w:jc w:val="center"/>
            </w:pPr>
            <w:r w:rsidRPr="00345344">
              <w:t>Location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895A8B" w14:textId="77777777" w:rsidR="00E318BB" w:rsidRPr="00345344" w:rsidRDefault="00E318BB" w:rsidP="003D540F">
            <w:pPr>
              <w:jc w:val="center"/>
            </w:pPr>
            <w:r w:rsidRPr="00345344">
              <w:t>ID of first variant on genom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32D9C" w14:textId="77777777" w:rsidR="00E318BB" w:rsidRPr="00345344" w:rsidRDefault="00E318BB" w:rsidP="003D540F">
            <w:pPr>
              <w:jc w:val="center"/>
            </w:pPr>
            <w:r w:rsidRPr="00345344">
              <w:t xml:space="preserve">Total Number of variants in (LD </w:t>
            </w:r>
            <w:r w:rsidRPr="00345344">
              <w:rPr>
                <w:i/>
                <w:iCs/>
              </w:rPr>
              <w:t>r</w:t>
            </w:r>
            <w:r w:rsidRPr="00345344">
              <w:rPr>
                <w:vertAlign w:val="superscript"/>
              </w:rPr>
              <w:t>2</w:t>
            </w:r>
            <w:r w:rsidRPr="00345344">
              <w:t>=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98C79" w14:textId="77777777" w:rsidR="00E318BB" w:rsidRPr="00345344" w:rsidRDefault="00E318BB" w:rsidP="003D540F">
            <w:pPr>
              <w:jc w:val="center"/>
            </w:pPr>
            <w:r w:rsidRPr="00345344">
              <w:t>Number of variants on core gen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EEA66B" w14:textId="77777777" w:rsidR="00E318BB" w:rsidRPr="00345344" w:rsidRDefault="00E318BB" w:rsidP="003D540F">
            <w:pPr>
              <w:jc w:val="center"/>
            </w:pPr>
            <w:r w:rsidRPr="00345344">
              <w:t>Number of variants on pO15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33402" w14:textId="77777777" w:rsidR="00E318BB" w:rsidRPr="00345344" w:rsidRDefault="00E318BB" w:rsidP="003D540F">
            <w:pPr>
              <w:jc w:val="center"/>
            </w:pPr>
            <w:r w:rsidRPr="00345344">
              <w:t>Number of variants in prophage</w:t>
            </w:r>
          </w:p>
          <w:p w14:paraId="0A9F021A" w14:textId="77777777" w:rsidR="00E318BB" w:rsidRPr="00345344" w:rsidRDefault="00E318BB" w:rsidP="003D540F">
            <w:pPr>
              <w:jc w:val="center"/>
            </w:pPr>
            <w:r w:rsidRPr="00345344">
              <w:t>regions</w:t>
            </w:r>
          </w:p>
        </w:tc>
      </w:tr>
      <w:tr w:rsidR="00E318BB" w:rsidRPr="00345344" w14:paraId="47625276" w14:textId="77777777" w:rsidTr="003D540F">
        <w:trPr>
          <w:trHeight w:val="320"/>
        </w:trPr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9B2814" w14:textId="77777777" w:rsidR="00E318BB" w:rsidRPr="00345344" w:rsidRDefault="00E318BB" w:rsidP="003D540F">
            <w:pPr>
              <w:jc w:val="center"/>
            </w:pPr>
            <w:r w:rsidRPr="00345344">
              <w:t>3,152</w:t>
            </w:r>
          </w:p>
        </w:tc>
        <w:tc>
          <w:tcPr>
            <w:tcW w:w="2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D5185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CAAAGTCCGA.AAGGCCGGGA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0D3562" w14:textId="77777777" w:rsidR="00E318BB" w:rsidRPr="00345344" w:rsidRDefault="00E318BB" w:rsidP="003D540F">
            <w:pPr>
              <w:jc w:val="center"/>
            </w:pPr>
            <w:r w:rsidRPr="00345344">
              <w:t>9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5B0D2" w14:textId="77777777" w:rsidR="00E318BB" w:rsidRPr="00345344" w:rsidRDefault="00E318BB" w:rsidP="003D540F">
            <w:pPr>
              <w:jc w:val="center"/>
            </w:pPr>
            <w:r w:rsidRPr="00345344"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1D0EF4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D375FE" w14:textId="77777777" w:rsidR="00E318BB" w:rsidRPr="00345344" w:rsidRDefault="00E318BB" w:rsidP="003D540F">
            <w:pPr>
              <w:jc w:val="center"/>
            </w:pPr>
            <w:r w:rsidRPr="00345344">
              <w:t>86</w:t>
            </w:r>
          </w:p>
        </w:tc>
      </w:tr>
      <w:tr w:rsidR="00E318BB" w:rsidRPr="00345344" w14:paraId="506BAE15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220253C2" w14:textId="77777777" w:rsidR="00E318BB" w:rsidRPr="00345344" w:rsidRDefault="00E318BB" w:rsidP="003D540F">
            <w:pPr>
              <w:jc w:val="center"/>
            </w:pPr>
            <w:r w:rsidRPr="00345344">
              <w:t>6,770</w:t>
            </w:r>
          </w:p>
        </w:tc>
        <w:tc>
          <w:tcPr>
            <w:tcW w:w="2966" w:type="dxa"/>
            <w:noWrap/>
            <w:vAlign w:val="center"/>
            <w:hideMark/>
          </w:tcPr>
          <w:p w14:paraId="4E53F99D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TTCGACTCCT.ATTATCGGCA</w:t>
            </w:r>
          </w:p>
        </w:tc>
        <w:tc>
          <w:tcPr>
            <w:tcW w:w="1345" w:type="dxa"/>
            <w:noWrap/>
            <w:vAlign w:val="center"/>
            <w:hideMark/>
          </w:tcPr>
          <w:p w14:paraId="069BE876" w14:textId="77777777" w:rsidR="00E318BB" w:rsidRPr="00345344" w:rsidRDefault="00E318BB" w:rsidP="003D540F">
            <w:pPr>
              <w:jc w:val="center"/>
            </w:pPr>
            <w:r w:rsidRPr="00345344">
              <w:t>11</w:t>
            </w:r>
          </w:p>
        </w:tc>
        <w:tc>
          <w:tcPr>
            <w:tcW w:w="1260" w:type="dxa"/>
            <w:noWrap/>
            <w:vAlign w:val="center"/>
            <w:hideMark/>
          </w:tcPr>
          <w:p w14:paraId="2631A3FA" w14:textId="77777777" w:rsidR="00E318BB" w:rsidRPr="00345344" w:rsidRDefault="00E318BB" w:rsidP="003D540F">
            <w:pPr>
              <w:jc w:val="center"/>
            </w:pPr>
            <w:r w:rsidRPr="00345344"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596C6EA2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FDD1B43" w14:textId="77777777" w:rsidR="00E318BB" w:rsidRPr="00345344" w:rsidRDefault="00E318BB" w:rsidP="003D540F">
            <w:pPr>
              <w:jc w:val="center"/>
            </w:pPr>
            <w:r w:rsidRPr="00345344">
              <w:t>1</w:t>
            </w:r>
          </w:p>
        </w:tc>
      </w:tr>
      <w:tr w:rsidR="00E318BB" w:rsidRPr="00345344" w14:paraId="37599BB5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4E02462D" w14:textId="77777777" w:rsidR="00E318BB" w:rsidRPr="00345344" w:rsidRDefault="00E318BB" w:rsidP="003D540F">
            <w:pPr>
              <w:jc w:val="center"/>
            </w:pPr>
            <w:r w:rsidRPr="00345344">
              <w:t>9,883</w:t>
            </w:r>
          </w:p>
        </w:tc>
        <w:tc>
          <w:tcPr>
            <w:tcW w:w="2966" w:type="dxa"/>
            <w:noWrap/>
            <w:vAlign w:val="center"/>
            <w:hideMark/>
          </w:tcPr>
          <w:p w14:paraId="484B116D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ATGATTCGAG.CATTGAAAAT</w:t>
            </w:r>
          </w:p>
        </w:tc>
        <w:tc>
          <w:tcPr>
            <w:tcW w:w="1345" w:type="dxa"/>
            <w:noWrap/>
            <w:vAlign w:val="center"/>
            <w:hideMark/>
          </w:tcPr>
          <w:p w14:paraId="02E85DB7" w14:textId="77777777" w:rsidR="00E318BB" w:rsidRPr="00345344" w:rsidRDefault="00E318BB" w:rsidP="003D540F">
            <w:pPr>
              <w:jc w:val="center"/>
            </w:pPr>
            <w:r w:rsidRPr="00345344">
              <w:t>325</w:t>
            </w:r>
          </w:p>
        </w:tc>
        <w:tc>
          <w:tcPr>
            <w:tcW w:w="1260" w:type="dxa"/>
            <w:noWrap/>
            <w:vAlign w:val="center"/>
            <w:hideMark/>
          </w:tcPr>
          <w:p w14:paraId="275FE42A" w14:textId="77777777" w:rsidR="00E318BB" w:rsidRPr="00345344" w:rsidRDefault="00E318BB" w:rsidP="003D540F">
            <w:pPr>
              <w:jc w:val="center"/>
            </w:pPr>
            <w:r w:rsidRPr="00345344">
              <w:t>303</w:t>
            </w:r>
          </w:p>
        </w:tc>
        <w:tc>
          <w:tcPr>
            <w:tcW w:w="1260" w:type="dxa"/>
            <w:noWrap/>
            <w:vAlign w:val="center"/>
            <w:hideMark/>
          </w:tcPr>
          <w:p w14:paraId="24C0D8F5" w14:textId="77777777" w:rsidR="00E318BB" w:rsidRPr="00345344" w:rsidRDefault="00E318BB" w:rsidP="003D540F">
            <w:pPr>
              <w:jc w:val="center"/>
            </w:pPr>
            <w:r w:rsidRPr="00345344"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154FF43E" w14:textId="77777777" w:rsidR="00E318BB" w:rsidRPr="00345344" w:rsidRDefault="00E318BB" w:rsidP="003D540F">
            <w:pPr>
              <w:jc w:val="center"/>
            </w:pPr>
            <w:r w:rsidRPr="00345344">
              <w:t>17</w:t>
            </w:r>
          </w:p>
        </w:tc>
      </w:tr>
      <w:tr w:rsidR="00E318BB" w:rsidRPr="00345344" w14:paraId="6C29799B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03B7368A" w14:textId="77777777" w:rsidR="00E318BB" w:rsidRPr="00345344" w:rsidRDefault="00E318BB" w:rsidP="003D540F">
            <w:pPr>
              <w:jc w:val="center"/>
            </w:pPr>
            <w:r w:rsidRPr="00345344">
              <w:t>17,106</w:t>
            </w:r>
          </w:p>
        </w:tc>
        <w:tc>
          <w:tcPr>
            <w:tcW w:w="2966" w:type="dxa"/>
            <w:noWrap/>
            <w:vAlign w:val="center"/>
            <w:hideMark/>
          </w:tcPr>
          <w:p w14:paraId="26B4000F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GTGCCGCAGG.GTTTAATCCT</w:t>
            </w:r>
          </w:p>
        </w:tc>
        <w:tc>
          <w:tcPr>
            <w:tcW w:w="1345" w:type="dxa"/>
            <w:noWrap/>
            <w:vAlign w:val="center"/>
            <w:hideMark/>
          </w:tcPr>
          <w:p w14:paraId="62731491" w14:textId="77777777" w:rsidR="00E318BB" w:rsidRPr="00345344" w:rsidRDefault="00E318BB" w:rsidP="003D540F">
            <w:pPr>
              <w:jc w:val="center"/>
            </w:pPr>
            <w:r w:rsidRPr="00345344">
              <w:t>60</w:t>
            </w:r>
          </w:p>
        </w:tc>
        <w:tc>
          <w:tcPr>
            <w:tcW w:w="1260" w:type="dxa"/>
            <w:noWrap/>
            <w:vAlign w:val="center"/>
            <w:hideMark/>
          </w:tcPr>
          <w:p w14:paraId="73E8E5B3" w14:textId="77777777" w:rsidR="00E318BB" w:rsidRPr="00345344" w:rsidRDefault="00E318BB" w:rsidP="003D540F">
            <w:pPr>
              <w:jc w:val="center"/>
            </w:pPr>
            <w:r w:rsidRPr="00345344">
              <w:t>54</w:t>
            </w:r>
          </w:p>
        </w:tc>
        <w:tc>
          <w:tcPr>
            <w:tcW w:w="1260" w:type="dxa"/>
            <w:noWrap/>
            <w:vAlign w:val="center"/>
            <w:hideMark/>
          </w:tcPr>
          <w:p w14:paraId="48C0FADD" w14:textId="77777777" w:rsidR="00E318BB" w:rsidRPr="00345344" w:rsidRDefault="00E318BB" w:rsidP="003D540F">
            <w:pPr>
              <w:jc w:val="center"/>
            </w:pPr>
            <w:r w:rsidRPr="00345344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E64CD6C" w14:textId="77777777" w:rsidR="00E318BB" w:rsidRPr="00345344" w:rsidRDefault="00E318BB" w:rsidP="003D540F">
            <w:pPr>
              <w:jc w:val="center"/>
            </w:pPr>
            <w:r w:rsidRPr="00345344">
              <w:t>2</w:t>
            </w:r>
          </w:p>
        </w:tc>
      </w:tr>
      <w:tr w:rsidR="00E318BB" w:rsidRPr="00345344" w14:paraId="4376A48F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0E2B1331" w14:textId="77777777" w:rsidR="00E318BB" w:rsidRPr="00345344" w:rsidRDefault="00E318BB" w:rsidP="003D540F">
            <w:pPr>
              <w:jc w:val="center"/>
            </w:pPr>
            <w:r w:rsidRPr="00345344">
              <w:t>22,702</w:t>
            </w:r>
          </w:p>
        </w:tc>
        <w:tc>
          <w:tcPr>
            <w:tcW w:w="2966" w:type="dxa"/>
            <w:noWrap/>
            <w:vAlign w:val="center"/>
            <w:hideMark/>
          </w:tcPr>
          <w:p w14:paraId="258BF739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GCAGAGCGGG.GGAGACGTTG</w:t>
            </w:r>
          </w:p>
        </w:tc>
        <w:tc>
          <w:tcPr>
            <w:tcW w:w="1345" w:type="dxa"/>
            <w:noWrap/>
            <w:vAlign w:val="center"/>
            <w:hideMark/>
          </w:tcPr>
          <w:p w14:paraId="059816EF" w14:textId="77777777" w:rsidR="00E318BB" w:rsidRPr="00345344" w:rsidRDefault="00E318BB" w:rsidP="003D540F">
            <w:pPr>
              <w:jc w:val="center"/>
            </w:pPr>
            <w:r w:rsidRPr="00345344">
              <w:t>95</w:t>
            </w:r>
          </w:p>
        </w:tc>
        <w:tc>
          <w:tcPr>
            <w:tcW w:w="1260" w:type="dxa"/>
            <w:noWrap/>
            <w:vAlign w:val="center"/>
            <w:hideMark/>
          </w:tcPr>
          <w:p w14:paraId="36B47E68" w14:textId="77777777" w:rsidR="00E318BB" w:rsidRPr="00345344" w:rsidRDefault="00E318BB" w:rsidP="003D540F">
            <w:pPr>
              <w:jc w:val="center"/>
            </w:pPr>
            <w:r w:rsidRPr="00345344">
              <w:t>86</w:t>
            </w:r>
          </w:p>
        </w:tc>
        <w:tc>
          <w:tcPr>
            <w:tcW w:w="1260" w:type="dxa"/>
            <w:noWrap/>
            <w:vAlign w:val="center"/>
            <w:hideMark/>
          </w:tcPr>
          <w:p w14:paraId="45621C5F" w14:textId="77777777" w:rsidR="00E318BB" w:rsidRPr="00345344" w:rsidRDefault="00E318BB" w:rsidP="003D540F">
            <w:pPr>
              <w:jc w:val="center"/>
            </w:pPr>
            <w:r w:rsidRPr="00345344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FE73204" w14:textId="77777777" w:rsidR="00E318BB" w:rsidRPr="00345344" w:rsidRDefault="00E318BB" w:rsidP="003D540F">
            <w:pPr>
              <w:jc w:val="center"/>
            </w:pPr>
            <w:r w:rsidRPr="00345344">
              <w:t>8</w:t>
            </w:r>
          </w:p>
        </w:tc>
      </w:tr>
      <w:tr w:rsidR="00E318BB" w:rsidRPr="00345344" w14:paraId="19F20F4E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3993EB60" w14:textId="77777777" w:rsidR="00E318BB" w:rsidRPr="00345344" w:rsidRDefault="00E318BB" w:rsidP="003D540F">
            <w:pPr>
              <w:jc w:val="center"/>
            </w:pPr>
            <w:r w:rsidRPr="00345344">
              <w:t>25,780</w:t>
            </w:r>
          </w:p>
        </w:tc>
        <w:tc>
          <w:tcPr>
            <w:tcW w:w="2966" w:type="dxa"/>
            <w:noWrap/>
            <w:vAlign w:val="center"/>
            <w:hideMark/>
          </w:tcPr>
          <w:p w14:paraId="7AB98B27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AACAGAAAAT.GCTACCCCAC</w:t>
            </w:r>
          </w:p>
        </w:tc>
        <w:tc>
          <w:tcPr>
            <w:tcW w:w="1345" w:type="dxa"/>
            <w:noWrap/>
            <w:vAlign w:val="center"/>
            <w:hideMark/>
          </w:tcPr>
          <w:p w14:paraId="3B1C49BC" w14:textId="77777777" w:rsidR="00E318BB" w:rsidRPr="00345344" w:rsidRDefault="00E318BB" w:rsidP="003D540F">
            <w:pPr>
              <w:jc w:val="center"/>
            </w:pPr>
            <w:r w:rsidRPr="00345344">
              <w:t>165</w:t>
            </w:r>
          </w:p>
        </w:tc>
        <w:tc>
          <w:tcPr>
            <w:tcW w:w="1260" w:type="dxa"/>
            <w:noWrap/>
            <w:vAlign w:val="center"/>
            <w:hideMark/>
          </w:tcPr>
          <w:p w14:paraId="474580CC" w14:textId="77777777" w:rsidR="00E318BB" w:rsidRPr="00345344" w:rsidRDefault="00E318BB" w:rsidP="003D540F">
            <w:pPr>
              <w:jc w:val="center"/>
            </w:pPr>
            <w:r w:rsidRPr="00345344">
              <w:t>151</w:t>
            </w:r>
          </w:p>
        </w:tc>
        <w:tc>
          <w:tcPr>
            <w:tcW w:w="1260" w:type="dxa"/>
            <w:noWrap/>
            <w:vAlign w:val="center"/>
            <w:hideMark/>
          </w:tcPr>
          <w:p w14:paraId="506AE13C" w14:textId="77777777" w:rsidR="00E318BB" w:rsidRPr="00345344" w:rsidRDefault="00E318BB" w:rsidP="003D540F">
            <w:pPr>
              <w:jc w:val="center"/>
            </w:pPr>
            <w:r w:rsidRPr="00345344"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14:paraId="2F4F8D72" w14:textId="77777777" w:rsidR="00E318BB" w:rsidRPr="00345344" w:rsidRDefault="00E318BB" w:rsidP="003D540F">
            <w:pPr>
              <w:jc w:val="center"/>
            </w:pPr>
            <w:r w:rsidRPr="00345344">
              <w:t>1</w:t>
            </w:r>
          </w:p>
        </w:tc>
      </w:tr>
      <w:tr w:rsidR="00E318BB" w:rsidRPr="00345344" w14:paraId="77E26E1F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7641E259" w14:textId="77777777" w:rsidR="00E318BB" w:rsidRPr="00345344" w:rsidRDefault="00E318BB" w:rsidP="003D540F">
            <w:pPr>
              <w:jc w:val="center"/>
            </w:pPr>
            <w:r w:rsidRPr="00345344">
              <w:t>29,723</w:t>
            </w:r>
          </w:p>
        </w:tc>
        <w:tc>
          <w:tcPr>
            <w:tcW w:w="2966" w:type="dxa"/>
            <w:noWrap/>
            <w:vAlign w:val="center"/>
            <w:hideMark/>
          </w:tcPr>
          <w:p w14:paraId="58956751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AGGGCAAAGG.TGTAGGAGGC</w:t>
            </w:r>
          </w:p>
        </w:tc>
        <w:tc>
          <w:tcPr>
            <w:tcW w:w="1345" w:type="dxa"/>
            <w:noWrap/>
            <w:vAlign w:val="center"/>
            <w:hideMark/>
          </w:tcPr>
          <w:p w14:paraId="76A97958" w14:textId="77777777" w:rsidR="00E318BB" w:rsidRPr="00345344" w:rsidRDefault="00E318BB" w:rsidP="003D540F">
            <w:pPr>
              <w:jc w:val="center"/>
            </w:pPr>
            <w:r w:rsidRPr="00345344">
              <w:t>70</w:t>
            </w:r>
          </w:p>
        </w:tc>
        <w:tc>
          <w:tcPr>
            <w:tcW w:w="1260" w:type="dxa"/>
            <w:noWrap/>
            <w:vAlign w:val="center"/>
            <w:hideMark/>
          </w:tcPr>
          <w:p w14:paraId="5EA12CE3" w14:textId="77777777" w:rsidR="00E318BB" w:rsidRPr="00345344" w:rsidRDefault="00E318BB" w:rsidP="003D540F">
            <w:pPr>
              <w:jc w:val="center"/>
            </w:pPr>
            <w:r w:rsidRPr="00345344">
              <w:t>67</w:t>
            </w:r>
          </w:p>
        </w:tc>
        <w:tc>
          <w:tcPr>
            <w:tcW w:w="1260" w:type="dxa"/>
            <w:noWrap/>
            <w:vAlign w:val="center"/>
            <w:hideMark/>
          </w:tcPr>
          <w:p w14:paraId="6843ED7C" w14:textId="77777777" w:rsidR="00E318BB" w:rsidRPr="00345344" w:rsidRDefault="00E318BB" w:rsidP="003D540F">
            <w:pPr>
              <w:jc w:val="center"/>
            </w:pPr>
            <w:r w:rsidRPr="00345344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0FA92E7" w14:textId="77777777" w:rsidR="00E318BB" w:rsidRPr="00345344" w:rsidRDefault="00E318BB" w:rsidP="003D540F">
            <w:pPr>
              <w:jc w:val="center"/>
            </w:pPr>
            <w:r w:rsidRPr="00345344">
              <w:t>1</w:t>
            </w:r>
          </w:p>
        </w:tc>
      </w:tr>
      <w:tr w:rsidR="00E318BB" w:rsidRPr="00345344" w14:paraId="3D1D56DF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44A7A308" w14:textId="77777777" w:rsidR="00E318BB" w:rsidRPr="00345344" w:rsidRDefault="00E318BB" w:rsidP="003D540F">
            <w:pPr>
              <w:jc w:val="center"/>
            </w:pPr>
            <w:r w:rsidRPr="00345344">
              <w:t>30,905</w:t>
            </w:r>
          </w:p>
        </w:tc>
        <w:tc>
          <w:tcPr>
            <w:tcW w:w="2966" w:type="dxa"/>
            <w:noWrap/>
            <w:vAlign w:val="center"/>
            <w:hideMark/>
          </w:tcPr>
          <w:p w14:paraId="6E2648D7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CCTCAAGCTG.CTCGGTTTTG</w:t>
            </w:r>
          </w:p>
        </w:tc>
        <w:tc>
          <w:tcPr>
            <w:tcW w:w="1345" w:type="dxa"/>
            <w:noWrap/>
            <w:vAlign w:val="center"/>
            <w:hideMark/>
          </w:tcPr>
          <w:p w14:paraId="4DC53F44" w14:textId="77777777" w:rsidR="00E318BB" w:rsidRPr="00345344" w:rsidRDefault="00E318BB" w:rsidP="003D540F">
            <w:pPr>
              <w:jc w:val="center"/>
            </w:pPr>
            <w:r w:rsidRPr="00345344">
              <w:t>26</w:t>
            </w:r>
          </w:p>
        </w:tc>
        <w:tc>
          <w:tcPr>
            <w:tcW w:w="1260" w:type="dxa"/>
            <w:noWrap/>
            <w:vAlign w:val="center"/>
            <w:hideMark/>
          </w:tcPr>
          <w:p w14:paraId="2318E18E" w14:textId="77777777" w:rsidR="00E318BB" w:rsidRPr="00345344" w:rsidRDefault="00E318BB" w:rsidP="003D540F">
            <w:pPr>
              <w:jc w:val="center"/>
            </w:pPr>
            <w:r w:rsidRPr="00345344">
              <w:t>23</w:t>
            </w:r>
          </w:p>
        </w:tc>
        <w:tc>
          <w:tcPr>
            <w:tcW w:w="1260" w:type="dxa"/>
            <w:noWrap/>
            <w:vAlign w:val="center"/>
            <w:hideMark/>
          </w:tcPr>
          <w:p w14:paraId="0C91D3DD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1797F81" w14:textId="77777777" w:rsidR="00E318BB" w:rsidRPr="00345344" w:rsidRDefault="00E318BB" w:rsidP="003D540F">
            <w:pPr>
              <w:jc w:val="center"/>
            </w:pPr>
            <w:r w:rsidRPr="00345344">
              <w:t>3</w:t>
            </w:r>
          </w:p>
        </w:tc>
      </w:tr>
      <w:tr w:rsidR="00E318BB" w:rsidRPr="00345344" w14:paraId="52C808DD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299A8F24" w14:textId="77777777" w:rsidR="00E318BB" w:rsidRPr="00345344" w:rsidRDefault="00E318BB" w:rsidP="003D540F">
            <w:pPr>
              <w:jc w:val="center"/>
            </w:pPr>
            <w:r w:rsidRPr="00345344">
              <w:t>39,222</w:t>
            </w:r>
          </w:p>
        </w:tc>
        <w:tc>
          <w:tcPr>
            <w:tcW w:w="2966" w:type="dxa"/>
            <w:noWrap/>
            <w:vAlign w:val="center"/>
            <w:hideMark/>
          </w:tcPr>
          <w:p w14:paraId="297221A9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TTTTCATTGT.ATTTCTTCCC</w:t>
            </w:r>
          </w:p>
        </w:tc>
        <w:tc>
          <w:tcPr>
            <w:tcW w:w="1345" w:type="dxa"/>
            <w:noWrap/>
            <w:vAlign w:val="center"/>
            <w:hideMark/>
          </w:tcPr>
          <w:p w14:paraId="1A82121C" w14:textId="77777777" w:rsidR="00E318BB" w:rsidRPr="00345344" w:rsidRDefault="00E318BB" w:rsidP="003D540F">
            <w:pPr>
              <w:jc w:val="center"/>
            </w:pPr>
            <w:r w:rsidRPr="00345344">
              <w:t>278</w:t>
            </w:r>
          </w:p>
        </w:tc>
        <w:tc>
          <w:tcPr>
            <w:tcW w:w="1260" w:type="dxa"/>
            <w:noWrap/>
            <w:vAlign w:val="center"/>
            <w:hideMark/>
          </w:tcPr>
          <w:p w14:paraId="0AFD7B1D" w14:textId="77777777" w:rsidR="00E318BB" w:rsidRPr="00345344" w:rsidRDefault="00E318BB" w:rsidP="003D540F">
            <w:pPr>
              <w:jc w:val="center"/>
            </w:pPr>
            <w:r w:rsidRPr="00345344">
              <w:t>254</w:t>
            </w:r>
          </w:p>
        </w:tc>
        <w:tc>
          <w:tcPr>
            <w:tcW w:w="1260" w:type="dxa"/>
            <w:noWrap/>
            <w:vAlign w:val="center"/>
            <w:hideMark/>
          </w:tcPr>
          <w:p w14:paraId="3968D131" w14:textId="77777777" w:rsidR="00E318BB" w:rsidRPr="00345344" w:rsidRDefault="00E318BB" w:rsidP="003D540F">
            <w:pPr>
              <w:jc w:val="center"/>
            </w:pPr>
            <w:r w:rsidRPr="00345344"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052E0D7C" w14:textId="77777777" w:rsidR="00E318BB" w:rsidRPr="00345344" w:rsidRDefault="00E318BB" w:rsidP="003D540F">
            <w:pPr>
              <w:jc w:val="center"/>
            </w:pPr>
            <w:r w:rsidRPr="00345344">
              <w:t>18</w:t>
            </w:r>
          </w:p>
        </w:tc>
      </w:tr>
      <w:tr w:rsidR="00E318BB" w:rsidRPr="00345344" w14:paraId="5BDBF290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5F08F6AD" w14:textId="77777777" w:rsidR="00E318BB" w:rsidRPr="00345344" w:rsidRDefault="00E318BB" w:rsidP="003D540F">
            <w:pPr>
              <w:jc w:val="center"/>
            </w:pPr>
            <w:r w:rsidRPr="00345344">
              <w:t>44,340</w:t>
            </w:r>
          </w:p>
        </w:tc>
        <w:tc>
          <w:tcPr>
            <w:tcW w:w="2966" w:type="dxa"/>
            <w:noWrap/>
            <w:vAlign w:val="center"/>
            <w:hideMark/>
          </w:tcPr>
          <w:p w14:paraId="75EC365E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AAATTTGAAT.AGATGTATTA</w:t>
            </w:r>
          </w:p>
        </w:tc>
        <w:tc>
          <w:tcPr>
            <w:tcW w:w="1345" w:type="dxa"/>
            <w:noWrap/>
            <w:vAlign w:val="center"/>
            <w:hideMark/>
          </w:tcPr>
          <w:p w14:paraId="01EEA718" w14:textId="77777777" w:rsidR="00E318BB" w:rsidRPr="00345344" w:rsidRDefault="00E318BB" w:rsidP="003D540F">
            <w:pPr>
              <w:jc w:val="center"/>
            </w:pPr>
            <w:r w:rsidRPr="00345344">
              <w:t>28</w:t>
            </w:r>
          </w:p>
        </w:tc>
        <w:tc>
          <w:tcPr>
            <w:tcW w:w="1260" w:type="dxa"/>
            <w:noWrap/>
            <w:vAlign w:val="center"/>
            <w:hideMark/>
          </w:tcPr>
          <w:p w14:paraId="3B8CE969" w14:textId="77777777" w:rsidR="00E318BB" w:rsidRPr="00345344" w:rsidRDefault="00E318BB" w:rsidP="003D540F">
            <w:pPr>
              <w:jc w:val="center"/>
            </w:pPr>
            <w:r w:rsidRPr="00345344">
              <w:t>25</w:t>
            </w:r>
          </w:p>
        </w:tc>
        <w:tc>
          <w:tcPr>
            <w:tcW w:w="1260" w:type="dxa"/>
            <w:noWrap/>
            <w:vAlign w:val="center"/>
            <w:hideMark/>
          </w:tcPr>
          <w:p w14:paraId="27E322A3" w14:textId="77777777" w:rsidR="00E318BB" w:rsidRPr="00345344" w:rsidRDefault="00E318BB" w:rsidP="003D540F">
            <w:pPr>
              <w:jc w:val="center"/>
            </w:pPr>
            <w:r w:rsidRPr="00345344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FB48841" w14:textId="77777777" w:rsidR="00E318BB" w:rsidRPr="00345344" w:rsidRDefault="00E318BB" w:rsidP="003D540F">
            <w:pPr>
              <w:jc w:val="center"/>
            </w:pPr>
            <w:r w:rsidRPr="00345344">
              <w:t>2</w:t>
            </w:r>
          </w:p>
        </w:tc>
      </w:tr>
      <w:tr w:rsidR="00E318BB" w:rsidRPr="00345344" w14:paraId="2648BF26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1FF56D0F" w14:textId="77777777" w:rsidR="00E318BB" w:rsidRPr="00345344" w:rsidRDefault="00E318BB" w:rsidP="003D540F">
            <w:pPr>
              <w:jc w:val="center"/>
            </w:pPr>
            <w:r w:rsidRPr="00345344">
              <w:t>164,450</w:t>
            </w:r>
          </w:p>
        </w:tc>
        <w:tc>
          <w:tcPr>
            <w:tcW w:w="2966" w:type="dxa"/>
            <w:noWrap/>
            <w:vAlign w:val="center"/>
            <w:hideMark/>
          </w:tcPr>
          <w:p w14:paraId="25659DC3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CTACAAGGGA.TCTGCGTCAC</w:t>
            </w:r>
          </w:p>
        </w:tc>
        <w:tc>
          <w:tcPr>
            <w:tcW w:w="1345" w:type="dxa"/>
            <w:noWrap/>
            <w:vAlign w:val="center"/>
            <w:hideMark/>
          </w:tcPr>
          <w:p w14:paraId="4661F5FD" w14:textId="77777777" w:rsidR="00E318BB" w:rsidRPr="00345344" w:rsidRDefault="00E318BB" w:rsidP="003D540F">
            <w:pPr>
              <w:jc w:val="center"/>
            </w:pPr>
            <w:r w:rsidRPr="00345344">
              <w:t>60</w:t>
            </w:r>
          </w:p>
        </w:tc>
        <w:tc>
          <w:tcPr>
            <w:tcW w:w="1260" w:type="dxa"/>
            <w:noWrap/>
            <w:vAlign w:val="center"/>
            <w:hideMark/>
          </w:tcPr>
          <w:p w14:paraId="3726D4EF" w14:textId="77777777" w:rsidR="00E318BB" w:rsidRPr="00345344" w:rsidRDefault="00E318BB" w:rsidP="003D540F">
            <w:pPr>
              <w:jc w:val="center"/>
            </w:pPr>
            <w:r w:rsidRPr="00345344">
              <w:t>54</w:t>
            </w:r>
          </w:p>
        </w:tc>
        <w:tc>
          <w:tcPr>
            <w:tcW w:w="1260" w:type="dxa"/>
            <w:noWrap/>
            <w:vAlign w:val="center"/>
            <w:hideMark/>
          </w:tcPr>
          <w:p w14:paraId="67C3AF7C" w14:textId="77777777" w:rsidR="00E318BB" w:rsidRPr="00345344" w:rsidRDefault="00E318BB" w:rsidP="003D540F">
            <w:pPr>
              <w:jc w:val="center"/>
            </w:pPr>
            <w:r w:rsidRPr="00345344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9302001" w14:textId="77777777" w:rsidR="00E318BB" w:rsidRPr="00345344" w:rsidRDefault="00E318BB" w:rsidP="003D540F">
            <w:pPr>
              <w:jc w:val="center"/>
            </w:pPr>
            <w:r w:rsidRPr="00345344">
              <w:t>3</w:t>
            </w:r>
          </w:p>
        </w:tc>
      </w:tr>
      <w:tr w:rsidR="00E318BB" w:rsidRPr="00345344" w14:paraId="70EBA71D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4FD9E726" w14:textId="77777777" w:rsidR="00E318BB" w:rsidRPr="00345344" w:rsidRDefault="00E318BB" w:rsidP="003D540F">
            <w:pPr>
              <w:jc w:val="center"/>
            </w:pPr>
            <w:r w:rsidRPr="00345344">
              <w:t>287,503</w:t>
            </w:r>
          </w:p>
        </w:tc>
        <w:tc>
          <w:tcPr>
            <w:tcW w:w="2966" w:type="dxa"/>
            <w:noWrap/>
            <w:vAlign w:val="center"/>
            <w:hideMark/>
          </w:tcPr>
          <w:p w14:paraId="75858E8B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GCACCACCTC.CGGCGTGGAA</w:t>
            </w:r>
          </w:p>
        </w:tc>
        <w:tc>
          <w:tcPr>
            <w:tcW w:w="1345" w:type="dxa"/>
            <w:noWrap/>
            <w:vAlign w:val="center"/>
            <w:hideMark/>
          </w:tcPr>
          <w:p w14:paraId="1FBA605C" w14:textId="77777777" w:rsidR="00E318BB" w:rsidRPr="00345344" w:rsidRDefault="00E318BB" w:rsidP="003D540F">
            <w:pPr>
              <w:jc w:val="center"/>
            </w:pPr>
            <w:r w:rsidRPr="00345344">
              <w:t>24</w:t>
            </w:r>
          </w:p>
        </w:tc>
        <w:tc>
          <w:tcPr>
            <w:tcW w:w="1260" w:type="dxa"/>
            <w:noWrap/>
            <w:vAlign w:val="center"/>
            <w:hideMark/>
          </w:tcPr>
          <w:p w14:paraId="4C0F789F" w14:textId="77777777" w:rsidR="00E318BB" w:rsidRPr="00345344" w:rsidRDefault="00E318BB" w:rsidP="003D540F">
            <w:pPr>
              <w:jc w:val="center"/>
            </w:pPr>
            <w:r w:rsidRPr="00345344">
              <w:t>23</w:t>
            </w:r>
          </w:p>
        </w:tc>
        <w:tc>
          <w:tcPr>
            <w:tcW w:w="1260" w:type="dxa"/>
            <w:noWrap/>
            <w:vAlign w:val="center"/>
            <w:hideMark/>
          </w:tcPr>
          <w:p w14:paraId="08934561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4D95702" w14:textId="77777777" w:rsidR="00E318BB" w:rsidRPr="00345344" w:rsidRDefault="00E318BB" w:rsidP="003D540F">
            <w:pPr>
              <w:jc w:val="center"/>
            </w:pPr>
            <w:r w:rsidRPr="00345344">
              <w:t>1</w:t>
            </w:r>
          </w:p>
        </w:tc>
      </w:tr>
      <w:tr w:rsidR="00E318BB" w:rsidRPr="00345344" w14:paraId="274B9E5A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1B76F701" w14:textId="77777777" w:rsidR="00E318BB" w:rsidRPr="00345344" w:rsidRDefault="00E318BB" w:rsidP="003D540F">
            <w:pPr>
              <w:jc w:val="center"/>
            </w:pPr>
            <w:r w:rsidRPr="00345344">
              <w:t>338,005</w:t>
            </w:r>
          </w:p>
        </w:tc>
        <w:tc>
          <w:tcPr>
            <w:tcW w:w="2966" w:type="dxa"/>
            <w:noWrap/>
            <w:vAlign w:val="center"/>
            <w:hideMark/>
          </w:tcPr>
          <w:p w14:paraId="3DEE9165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CAATAAGGGG.TTCTCATGTT</w:t>
            </w:r>
          </w:p>
        </w:tc>
        <w:tc>
          <w:tcPr>
            <w:tcW w:w="1345" w:type="dxa"/>
            <w:noWrap/>
            <w:vAlign w:val="center"/>
            <w:hideMark/>
          </w:tcPr>
          <w:p w14:paraId="044C93BB" w14:textId="77777777" w:rsidR="00E318BB" w:rsidRPr="00345344" w:rsidRDefault="00E318BB" w:rsidP="003D540F">
            <w:pPr>
              <w:jc w:val="center"/>
            </w:pPr>
            <w:r w:rsidRPr="00345344"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08CC1DB7" w14:textId="77777777" w:rsidR="00E318BB" w:rsidRPr="00345344" w:rsidRDefault="00E318BB" w:rsidP="003D540F">
            <w:pPr>
              <w:jc w:val="center"/>
            </w:pPr>
            <w:r w:rsidRPr="00345344"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199CB27A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B77A041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</w:tr>
      <w:tr w:rsidR="00E318BB" w:rsidRPr="00345344" w14:paraId="088C0CE3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1B06BA24" w14:textId="77777777" w:rsidR="00E318BB" w:rsidRPr="00345344" w:rsidRDefault="00E318BB" w:rsidP="003D540F">
            <w:pPr>
              <w:jc w:val="center"/>
            </w:pPr>
            <w:r w:rsidRPr="00345344">
              <w:t>563,024</w:t>
            </w:r>
          </w:p>
        </w:tc>
        <w:tc>
          <w:tcPr>
            <w:tcW w:w="2966" w:type="dxa"/>
            <w:noWrap/>
            <w:vAlign w:val="center"/>
            <w:hideMark/>
          </w:tcPr>
          <w:p w14:paraId="6C1FA994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TAAAACAAAT.TACACCGATA</w:t>
            </w:r>
          </w:p>
        </w:tc>
        <w:tc>
          <w:tcPr>
            <w:tcW w:w="1345" w:type="dxa"/>
            <w:noWrap/>
            <w:vAlign w:val="center"/>
            <w:hideMark/>
          </w:tcPr>
          <w:p w14:paraId="15B97CF1" w14:textId="77777777" w:rsidR="00E318BB" w:rsidRPr="00345344" w:rsidRDefault="00E318BB" w:rsidP="003D540F">
            <w:pPr>
              <w:jc w:val="center"/>
            </w:pPr>
            <w:r w:rsidRPr="00345344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7FAEBDE" w14:textId="77777777" w:rsidR="00E318BB" w:rsidRPr="00345344" w:rsidRDefault="00E318BB" w:rsidP="003D540F">
            <w:pPr>
              <w:jc w:val="center"/>
            </w:pPr>
            <w:r w:rsidRPr="00345344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0374D9C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4A928B9" w14:textId="77777777" w:rsidR="00E318BB" w:rsidRPr="00345344" w:rsidRDefault="00E318BB" w:rsidP="003D540F">
            <w:pPr>
              <w:jc w:val="center"/>
            </w:pPr>
            <w:r w:rsidRPr="00345344">
              <w:t>1</w:t>
            </w:r>
          </w:p>
        </w:tc>
      </w:tr>
      <w:tr w:rsidR="00E318BB" w:rsidRPr="00345344" w14:paraId="5480BF20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7FD72578" w14:textId="77777777" w:rsidR="00E318BB" w:rsidRPr="00345344" w:rsidRDefault="00E318BB" w:rsidP="003D540F">
            <w:pPr>
              <w:jc w:val="center"/>
            </w:pPr>
            <w:r w:rsidRPr="00345344">
              <w:t>1,869,980</w:t>
            </w:r>
          </w:p>
        </w:tc>
        <w:tc>
          <w:tcPr>
            <w:tcW w:w="2966" w:type="dxa"/>
            <w:noWrap/>
            <w:vAlign w:val="center"/>
            <w:hideMark/>
          </w:tcPr>
          <w:p w14:paraId="7BC577F5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TTGAATATTC.TGAGAAATAT</w:t>
            </w:r>
          </w:p>
        </w:tc>
        <w:tc>
          <w:tcPr>
            <w:tcW w:w="1345" w:type="dxa"/>
            <w:noWrap/>
            <w:vAlign w:val="center"/>
            <w:hideMark/>
          </w:tcPr>
          <w:p w14:paraId="6197EC83" w14:textId="77777777" w:rsidR="00E318BB" w:rsidRPr="00345344" w:rsidRDefault="00E318BB" w:rsidP="003D540F">
            <w:pPr>
              <w:jc w:val="center"/>
            </w:pPr>
            <w:r w:rsidRPr="00345344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1C5936D5" w14:textId="77777777" w:rsidR="00E318BB" w:rsidRPr="00345344" w:rsidRDefault="00E318BB" w:rsidP="003D540F">
            <w:pPr>
              <w:jc w:val="center"/>
            </w:pPr>
            <w:r w:rsidRPr="00345344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259949AB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4ABF91F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</w:tr>
      <w:tr w:rsidR="00E318BB" w:rsidRPr="00345344" w14:paraId="01D9F91D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6A31168C" w14:textId="77777777" w:rsidR="00E318BB" w:rsidRPr="00345344" w:rsidRDefault="00E318BB" w:rsidP="003D540F">
            <w:pPr>
              <w:jc w:val="center"/>
            </w:pPr>
            <w:r w:rsidRPr="00345344">
              <w:t>1,989,651</w:t>
            </w:r>
          </w:p>
        </w:tc>
        <w:tc>
          <w:tcPr>
            <w:tcW w:w="2966" w:type="dxa"/>
            <w:noWrap/>
            <w:vAlign w:val="center"/>
            <w:hideMark/>
          </w:tcPr>
          <w:p w14:paraId="783AF696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GGTAATTAAG.GAGTTCTCCA</w:t>
            </w:r>
          </w:p>
        </w:tc>
        <w:tc>
          <w:tcPr>
            <w:tcW w:w="1345" w:type="dxa"/>
            <w:noWrap/>
            <w:vAlign w:val="center"/>
            <w:hideMark/>
          </w:tcPr>
          <w:p w14:paraId="0912D0C1" w14:textId="77777777" w:rsidR="00E318BB" w:rsidRPr="00345344" w:rsidRDefault="00E318BB" w:rsidP="003D540F">
            <w:pPr>
              <w:jc w:val="center"/>
            </w:pPr>
            <w:r w:rsidRPr="00345344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31DF441F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D452217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039BB79" w14:textId="77777777" w:rsidR="00E318BB" w:rsidRPr="00345344" w:rsidRDefault="00E318BB" w:rsidP="003D540F">
            <w:pPr>
              <w:jc w:val="center"/>
            </w:pPr>
            <w:r w:rsidRPr="00345344">
              <w:t>3</w:t>
            </w:r>
          </w:p>
        </w:tc>
      </w:tr>
      <w:tr w:rsidR="00E318BB" w:rsidRPr="00345344" w14:paraId="45D9AEBC" w14:textId="77777777" w:rsidTr="003D540F">
        <w:trPr>
          <w:trHeight w:val="320"/>
        </w:trPr>
        <w:tc>
          <w:tcPr>
            <w:tcW w:w="1259" w:type="dxa"/>
            <w:noWrap/>
            <w:vAlign w:val="center"/>
            <w:hideMark/>
          </w:tcPr>
          <w:p w14:paraId="22366D15" w14:textId="77777777" w:rsidR="00E318BB" w:rsidRPr="00345344" w:rsidRDefault="00E318BB" w:rsidP="003D540F">
            <w:pPr>
              <w:jc w:val="center"/>
            </w:pPr>
            <w:r w:rsidRPr="00345344">
              <w:t>2,368,046</w:t>
            </w:r>
          </w:p>
        </w:tc>
        <w:tc>
          <w:tcPr>
            <w:tcW w:w="2966" w:type="dxa"/>
            <w:noWrap/>
            <w:vAlign w:val="center"/>
            <w:hideMark/>
          </w:tcPr>
          <w:p w14:paraId="1D03842B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CTCCCCACCT.TCTTTTTTAT</w:t>
            </w:r>
          </w:p>
        </w:tc>
        <w:tc>
          <w:tcPr>
            <w:tcW w:w="1345" w:type="dxa"/>
            <w:noWrap/>
            <w:vAlign w:val="center"/>
            <w:hideMark/>
          </w:tcPr>
          <w:p w14:paraId="2AF21F51" w14:textId="77777777" w:rsidR="00E318BB" w:rsidRPr="00345344" w:rsidRDefault="00E318BB" w:rsidP="003D540F">
            <w:pPr>
              <w:jc w:val="center"/>
            </w:pPr>
            <w:r w:rsidRPr="00345344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25A83B06" w14:textId="77777777" w:rsidR="00E318BB" w:rsidRPr="00345344" w:rsidRDefault="00E318BB" w:rsidP="003D540F">
            <w:pPr>
              <w:jc w:val="center"/>
            </w:pPr>
            <w:r w:rsidRPr="00345344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41ED0B6E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DDC41EB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</w:tr>
      <w:tr w:rsidR="00E318BB" w:rsidRPr="00345344" w14:paraId="018E968B" w14:textId="77777777" w:rsidTr="003D540F">
        <w:trPr>
          <w:trHeight w:val="320"/>
        </w:trPr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113E62" w14:textId="77777777" w:rsidR="00E318BB" w:rsidRPr="00345344" w:rsidRDefault="00E318BB" w:rsidP="003D540F">
            <w:pPr>
              <w:jc w:val="center"/>
            </w:pPr>
            <w:r w:rsidRPr="00345344">
              <w:t>3,462,290</w:t>
            </w:r>
          </w:p>
        </w:tc>
        <w:tc>
          <w:tcPr>
            <w:tcW w:w="29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931881" w14:textId="77777777" w:rsidR="00E318BB" w:rsidRPr="00345344" w:rsidRDefault="00E318BB" w:rsidP="003D540F">
            <w:pPr>
              <w:jc w:val="center"/>
              <w:rPr>
                <w:sz w:val="18"/>
                <w:szCs w:val="18"/>
              </w:rPr>
            </w:pPr>
            <w:r w:rsidRPr="00345344">
              <w:rPr>
                <w:sz w:val="18"/>
                <w:szCs w:val="18"/>
              </w:rPr>
              <w:t>AACGGCGTAT.CTATCATGGG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200412" w14:textId="77777777" w:rsidR="00E318BB" w:rsidRPr="00345344" w:rsidRDefault="00E318BB" w:rsidP="003D540F">
            <w:pPr>
              <w:jc w:val="center"/>
            </w:pPr>
            <w:r w:rsidRPr="00345344"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492671" w14:textId="77777777" w:rsidR="00E318BB" w:rsidRPr="00345344" w:rsidRDefault="00E318BB" w:rsidP="003D540F">
            <w:pPr>
              <w:jc w:val="center"/>
            </w:pPr>
            <w:r w:rsidRPr="00345344"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549949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89765D" w14:textId="77777777" w:rsidR="00E318BB" w:rsidRPr="00345344" w:rsidRDefault="00E318BB" w:rsidP="003D540F">
            <w:pPr>
              <w:jc w:val="center"/>
            </w:pPr>
            <w:r w:rsidRPr="00345344">
              <w:t>0</w:t>
            </w:r>
          </w:p>
        </w:tc>
      </w:tr>
    </w:tbl>
    <w:p w14:paraId="034DD556" w14:textId="77777777" w:rsidR="00BE35A7" w:rsidRDefault="00BE35A7"/>
    <w:sectPr w:rsidR="00BE3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8BB"/>
    <w:rsid w:val="004A32FB"/>
    <w:rsid w:val="00BE35A7"/>
    <w:rsid w:val="00E3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23FA6"/>
  <w15:chartTrackingRefBased/>
  <w15:docId w15:val="{94F235B0-B7E1-0E4A-9053-CEF647D5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8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, Jim - ARS</dc:creator>
  <cp:keywords/>
  <dc:description/>
  <cp:lastModifiedBy>Bono, Jim - ARS</cp:lastModifiedBy>
  <cp:revision>2</cp:revision>
  <dcterms:created xsi:type="dcterms:W3CDTF">2021-08-30T14:48:00Z</dcterms:created>
  <dcterms:modified xsi:type="dcterms:W3CDTF">2021-08-30T16:25:00Z</dcterms:modified>
</cp:coreProperties>
</file>